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2634C" w14:textId="70A9B478" w:rsidR="00EA3131" w:rsidRPr="006560A3" w:rsidRDefault="0002501E" w:rsidP="00EA3131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bookmarkStart w:id="0" w:name="_GoBack"/>
      <w:r w:rsidRPr="006560A3">
        <w:rPr>
          <w:rFonts w:ascii="Arial" w:hAnsi="Arial" w:cs="Arial"/>
          <w:b/>
          <w:bCs/>
          <w:color w:val="000000" w:themeColor="text1"/>
        </w:rPr>
        <w:t>Additional File</w:t>
      </w:r>
      <w:r w:rsidR="00380A56" w:rsidRPr="006560A3">
        <w:rPr>
          <w:rFonts w:ascii="Arial" w:hAnsi="Arial" w:cs="Arial"/>
          <w:b/>
          <w:bCs/>
          <w:color w:val="000000" w:themeColor="text1"/>
        </w:rPr>
        <w:t xml:space="preserve"> 4</w:t>
      </w:r>
      <w:r w:rsidR="00EA3131" w:rsidRPr="006560A3">
        <w:rPr>
          <w:rFonts w:ascii="Arial" w:hAnsi="Arial" w:cs="Arial"/>
          <w:b/>
          <w:bCs/>
          <w:color w:val="000000" w:themeColor="text1"/>
        </w:rPr>
        <w:t>. Labeling density</w:t>
      </w:r>
      <w:r w:rsidR="00380A56" w:rsidRPr="006560A3">
        <w:rPr>
          <w:rFonts w:ascii="Arial" w:hAnsi="Arial" w:cs="Arial"/>
          <w:b/>
          <w:bCs/>
          <w:color w:val="000000" w:themeColor="text1"/>
        </w:rPr>
        <w:t xml:space="preserve"> (mean ± SEM)</w:t>
      </w:r>
      <w:r w:rsidR="00EA3131" w:rsidRPr="006560A3">
        <w:rPr>
          <w:rFonts w:ascii="Arial" w:hAnsi="Arial" w:cs="Arial"/>
          <w:b/>
          <w:bCs/>
          <w:color w:val="000000" w:themeColor="text1"/>
        </w:rPr>
        <w:t xml:space="preserve"> of IRSp53 </w:t>
      </w:r>
      <w:r w:rsidR="00FF3F94" w:rsidRPr="006560A3">
        <w:rPr>
          <w:rFonts w:ascii="Arial" w:hAnsi="Arial" w:cs="Arial"/>
          <w:b/>
          <w:bCs/>
          <w:color w:val="000000" w:themeColor="text1"/>
        </w:rPr>
        <w:t>(</w:t>
      </w:r>
      <w:proofErr w:type="spellStart"/>
      <w:r w:rsidR="00FF3F94" w:rsidRPr="006560A3">
        <w:rPr>
          <w:rFonts w:ascii="Arial" w:hAnsi="Arial" w:cs="Arial"/>
          <w:b/>
          <w:bCs/>
          <w:color w:val="000000" w:themeColor="text1"/>
        </w:rPr>
        <w:t>exp</w:t>
      </w:r>
      <w:proofErr w:type="spellEnd"/>
      <w:r w:rsidR="00FF3F94" w:rsidRPr="006560A3">
        <w:rPr>
          <w:rFonts w:ascii="Arial" w:hAnsi="Arial" w:cs="Arial"/>
          <w:b/>
          <w:bCs/>
          <w:color w:val="000000" w:themeColor="text1"/>
        </w:rPr>
        <w:t xml:space="preserve"> 1 &amp; 2) or SV2 (</w:t>
      </w:r>
      <w:proofErr w:type="spellStart"/>
      <w:r w:rsidR="00FF3F94" w:rsidRPr="006560A3">
        <w:rPr>
          <w:rFonts w:ascii="Arial" w:hAnsi="Arial" w:cs="Arial"/>
          <w:b/>
          <w:bCs/>
          <w:color w:val="000000" w:themeColor="text1"/>
        </w:rPr>
        <w:t>exp</w:t>
      </w:r>
      <w:proofErr w:type="spellEnd"/>
      <w:r w:rsidR="00FF3F94" w:rsidRPr="006560A3">
        <w:rPr>
          <w:rFonts w:ascii="Arial" w:hAnsi="Arial" w:cs="Arial"/>
          <w:b/>
          <w:bCs/>
          <w:color w:val="000000" w:themeColor="text1"/>
        </w:rPr>
        <w:t xml:space="preserve"> 3) </w:t>
      </w:r>
      <w:r w:rsidR="00380A56" w:rsidRPr="006560A3">
        <w:rPr>
          <w:rFonts w:ascii="Arial" w:hAnsi="Arial" w:cs="Arial"/>
          <w:b/>
          <w:bCs/>
          <w:color w:val="000000" w:themeColor="text1"/>
        </w:rPr>
        <w:t>in</w:t>
      </w:r>
      <w:r w:rsidR="00EA3131" w:rsidRPr="006560A3">
        <w:rPr>
          <w:rFonts w:ascii="Arial" w:hAnsi="Arial" w:cs="Arial"/>
          <w:b/>
          <w:bCs/>
          <w:color w:val="000000" w:themeColor="text1"/>
        </w:rPr>
        <w:t xml:space="preserve"> hippocampal cultures incubated with </w:t>
      </w:r>
      <w:r w:rsidR="002432F4" w:rsidRPr="006560A3">
        <w:rPr>
          <w:rFonts w:ascii="Arial" w:hAnsi="Arial" w:cs="Arial"/>
          <w:b/>
          <w:bCs/>
          <w:color w:val="000000" w:themeColor="text1"/>
        </w:rPr>
        <w:t xml:space="preserve">different lots of </w:t>
      </w:r>
      <w:r w:rsidR="00EA3131" w:rsidRPr="006560A3">
        <w:rPr>
          <w:rFonts w:ascii="Arial" w:hAnsi="Arial" w:cs="Arial"/>
          <w:b/>
          <w:bCs/>
          <w:color w:val="000000" w:themeColor="text1"/>
        </w:rPr>
        <w:t>secondary antibodies of different storage time.</w:t>
      </w:r>
    </w:p>
    <w:p w14:paraId="5EBDA607" w14:textId="77777777" w:rsidR="001210E3" w:rsidRPr="006560A3" w:rsidRDefault="001210E3" w:rsidP="001210E3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9000" w:type="dxa"/>
        <w:tblInd w:w="108" w:type="dxa"/>
        <w:tblLook w:val="04A0" w:firstRow="1" w:lastRow="0" w:firstColumn="1" w:lastColumn="0" w:noHBand="0" w:noVBand="1"/>
      </w:tblPr>
      <w:tblGrid>
        <w:gridCol w:w="2610"/>
        <w:gridCol w:w="2250"/>
        <w:gridCol w:w="2340"/>
        <w:gridCol w:w="1800"/>
      </w:tblGrid>
      <w:tr w:rsidR="006560A3" w:rsidRPr="006560A3" w14:paraId="4B3BD4E6" w14:textId="77777777" w:rsidTr="00F52CD5">
        <w:tc>
          <w:tcPr>
            <w:tcW w:w="2610" w:type="dxa"/>
          </w:tcPr>
          <w:p w14:paraId="099848AF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32290E88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0" w:type="dxa"/>
          </w:tcPr>
          <w:p w14:paraId="6C1F50A5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>lot 1</w:t>
            </w:r>
          </w:p>
          <w:p w14:paraId="0865B099" w14:textId="6365AB4B" w:rsidR="00EA3131" w:rsidRPr="006560A3" w:rsidRDefault="00944157" w:rsidP="00E010D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>(f</w:t>
            </w:r>
            <w:r w:rsidR="00EA3131" w:rsidRPr="006560A3">
              <w:rPr>
                <w:rFonts w:ascii="Arial" w:hAnsi="Arial" w:cs="Arial"/>
                <w:b/>
                <w:bCs/>
                <w:color w:val="000000" w:themeColor="text1"/>
              </w:rPr>
              <w:t>resh shipment)</w:t>
            </w:r>
          </w:p>
        </w:tc>
        <w:tc>
          <w:tcPr>
            <w:tcW w:w="2340" w:type="dxa"/>
          </w:tcPr>
          <w:p w14:paraId="40348B5D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>lot 2</w:t>
            </w:r>
          </w:p>
          <w:p w14:paraId="3AD347F3" w14:textId="5C1A67F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>(stored &gt; 4 years )</w:t>
            </w:r>
          </w:p>
        </w:tc>
        <w:tc>
          <w:tcPr>
            <w:tcW w:w="1800" w:type="dxa"/>
          </w:tcPr>
          <w:p w14:paraId="567C14F6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 xml:space="preserve">% </w:t>
            </w:r>
          </w:p>
          <w:p w14:paraId="713CF97B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>lot 2 / lot 1</w:t>
            </w:r>
          </w:p>
        </w:tc>
      </w:tr>
      <w:tr w:rsidR="006560A3" w:rsidRPr="006560A3" w14:paraId="6C85823F" w14:textId="77777777" w:rsidTr="00F52CD5">
        <w:tc>
          <w:tcPr>
            <w:tcW w:w="2610" w:type="dxa"/>
          </w:tcPr>
          <w:p w14:paraId="51636713" w14:textId="6D95676F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>Exp</w:t>
            </w:r>
            <w:proofErr w:type="spellEnd"/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 xml:space="preserve"> 1</w:t>
            </w:r>
            <w:r w:rsidR="00F52CD5" w:rsidRPr="006560A3">
              <w:rPr>
                <w:rFonts w:ascii="Arial" w:hAnsi="Arial" w:cs="Arial"/>
                <w:b/>
                <w:bCs/>
                <w:color w:val="000000" w:themeColor="text1"/>
              </w:rPr>
              <w:t xml:space="preserve">, IRSp53 ab1 </w:t>
            </w:r>
          </w:p>
          <w:p w14:paraId="6D7636D7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 xml:space="preserve">Goat-anti-Mouse Fab’ </w:t>
            </w:r>
          </w:p>
        </w:tc>
        <w:tc>
          <w:tcPr>
            <w:tcW w:w="2250" w:type="dxa"/>
          </w:tcPr>
          <w:p w14:paraId="6B22C85E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306DBE80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36.5 ± 4.3   (41)</w:t>
            </w:r>
          </w:p>
        </w:tc>
        <w:tc>
          <w:tcPr>
            <w:tcW w:w="2340" w:type="dxa"/>
          </w:tcPr>
          <w:p w14:paraId="7D32142E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053D2732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29.2 ± 2.0   (22)</w:t>
            </w:r>
          </w:p>
        </w:tc>
        <w:tc>
          <w:tcPr>
            <w:tcW w:w="1800" w:type="dxa"/>
          </w:tcPr>
          <w:p w14:paraId="16154DA8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4A50EB1D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80%</w:t>
            </w:r>
          </w:p>
          <w:p w14:paraId="1D58A382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N. S.</w:t>
            </w:r>
          </w:p>
        </w:tc>
      </w:tr>
      <w:tr w:rsidR="006560A3" w:rsidRPr="006560A3" w14:paraId="7D8C3ACD" w14:textId="77777777" w:rsidTr="00F52CD5">
        <w:tc>
          <w:tcPr>
            <w:tcW w:w="2610" w:type="dxa"/>
          </w:tcPr>
          <w:p w14:paraId="58E2AACA" w14:textId="02C00363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>Exp</w:t>
            </w:r>
            <w:proofErr w:type="spellEnd"/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 xml:space="preserve"> 2</w:t>
            </w:r>
            <w:r w:rsidR="00F52CD5" w:rsidRPr="006560A3">
              <w:rPr>
                <w:rFonts w:ascii="Arial" w:hAnsi="Arial" w:cs="Arial"/>
                <w:b/>
                <w:bCs/>
                <w:color w:val="000000" w:themeColor="text1"/>
              </w:rPr>
              <w:t>, IRSp53 ab2</w:t>
            </w:r>
          </w:p>
          <w:p w14:paraId="0ABEE3A0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 xml:space="preserve">Goat-anti-rabbit Fab’ </w:t>
            </w:r>
          </w:p>
        </w:tc>
        <w:tc>
          <w:tcPr>
            <w:tcW w:w="2250" w:type="dxa"/>
          </w:tcPr>
          <w:p w14:paraId="582F153D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214EB422" w14:textId="47167C04" w:rsidR="00EA3131" w:rsidRPr="006560A3" w:rsidRDefault="00FF3F94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27.2 ± 2.4</w:t>
            </w:r>
            <w:r w:rsidR="00EA3131" w:rsidRPr="006560A3"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6560A3">
              <w:rPr>
                <w:rFonts w:ascii="Arial" w:hAnsi="Arial" w:cs="Arial"/>
                <w:color w:val="000000" w:themeColor="text1"/>
              </w:rPr>
              <w:t xml:space="preserve"> </w:t>
            </w:r>
            <w:r w:rsidR="00EA3131" w:rsidRPr="006560A3">
              <w:rPr>
                <w:rFonts w:ascii="Arial" w:hAnsi="Arial" w:cs="Arial"/>
                <w:color w:val="000000" w:themeColor="text1"/>
              </w:rPr>
              <w:t>(37)</w:t>
            </w:r>
          </w:p>
        </w:tc>
        <w:tc>
          <w:tcPr>
            <w:tcW w:w="2340" w:type="dxa"/>
          </w:tcPr>
          <w:p w14:paraId="63613033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2283090B" w14:textId="44A08643" w:rsidR="00EA3131" w:rsidRPr="006560A3" w:rsidRDefault="00FF3F94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25.0 ± 1.7</w:t>
            </w:r>
            <w:r w:rsidR="00EA3131" w:rsidRPr="006560A3"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6560A3">
              <w:rPr>
                <w:rFonts w:ascii="Arial" w:hAnsi="Arial" w:cs="Arial"/>
                <w:color w:val="000000" w:themeColor="text1"/>
              </w:rPr>
              <w:t xml:space="preserve"> </w:t>
            </w:r>
            <w:r w:rsidR="00EA3131" w:rsidRPr="006560A3">
              <w:rPr>
                <w:rFonts w:ascii="Arial" w:hAnsi="Arial" w:cs="Arial"/>
                <w:color w:val="000000" w:themeColor="text1"/>
              </w:rPr>
              <w:t>(13)</w:t>
            </w:r>
          </w:p>
        </w:tc>
        <w:tc>
          <w:tcPr>
            <w:tcW w:w="1800" w:type="dxa"/>
          </w:tcPr>
          <w:p w14:paraId="17FEAFC8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20AA5BC2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92%</w:t>
            </w:r>
          </w:p>
          <w:p w14:paraId="428EDB9F" w14:textId="77777777" w:rsidR="00EA3131" w:rsidRPr="006560A3" w:rsidRDefault="00EA3131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N. S.</w:t>
            </w:r>
          </w:p>
        </w:tc>
      </w:tr>
      <w:tr w:rsidR="00F52CD5" w:rsidRPr="006560A3" w14:paraId="678D338E" w14:textId="77777777" w:rsidTr="00F52CD5">
        <w:tc>
          <w:tcPr>
            <w:tcW w:w="2610" w:type="dxa"/>
          </w:tcPr>
          <w:p w14:paraId="633F14D7" w14:textId="4DAF4863" w:rsidR="00FF3F94" w:rsidRPr="006560A3" w:rsidRDefault="00FF3F94" w:rsidP="00E010D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>Exp</w:t>
            </w:r>
            <w:proofErr w:type="spellEnd"/>
            <w:r w:rsidRPr="006560A3">
              <w:rPr>
                <w:rFonts w:ascii="Arial" w:hAnsi="Arial" w:cs="Arial"/>
                <w:b/>
                <w:bCs/>
                <w:color w:val="000000" w:themeColor="text1"/>
              </w:rPr>
              <w:t xml:space="preserve"> 3</w:t>
            </w:r>
            <w:r w:rsidR="00F52CD5" w:rsidRPr="006560A3">
              <w:rPr>
                <w:rFonts w:ascii="Arial" w:hAnsi="Arial" w:cs="Arial"/>
                <w:b/>
                <w:bCs/>
                <w:color w:val="000000" w:themeColor="text1"/>
              </w:rPr>
              <w:t>, SV2</w:t>
            </w:r>
          </w:p>
          <w:p w14:paraId="56DAF99D" w14:textId="060F6682" w:rsidR="00FF3F94" w:rsidRPr="006560A3" w:rsidRDefault="00FF3F94" w:rsidP="00E010D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Goat-anti-Mouse Fab’</w:t>
            </w:r>
          </w:p>
        </w:tc>
        <w:tc>
          <w:tcPr>
            <w:tcW w:w="2250" w:type="dxa"/>
          </w:tcPr>
          <w:p w14:paraId="671438C6" w14:textId="77777777" w:rsidR="00FF3F94" w:rsidRPr="006560A3" w:rsidRDefault="00FF3F94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29A6CDEF" w14:textId="5D4B85E4" w:rsidR="00FF3F94" w:rsidRPr="006560A3" w:rsidRDefault="00FF3F94" w:rsidP="00FF3F9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550 ± 22     (39)</w:t>
            </w:r>
          </w:p>
        </w:tc>
        <w:tc>
          <w:tcPr>
            <w:tcW w:w="2340" w:type="dxa"/>
          </w:tcPr>
          <w:p w14:paraId="355C5598" w14:textId="77777777" w:rsidR="00FF3F94" w:rsidRPr="006560A3" w:rsidRDefault="00FF3F94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7F3711C0" w14:textId="324C72EC" w:rsidR="00FF3F94" w:rsidRPr="006560A3" w:rsidRDefault="00FF3F94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451 ± 17     (43)</w:t>
            </w:r>
          </w:p>
        </w:tc>
        <w:tc>
          <w:tcPr>
            <w:tcW w:w="1800" w:type="dxa"/>
          </w:tcPr>
          <w:p w14:paraId="39E1A53F" w14:textId="77777777" w:rsidR="00FF3F94" w:rsidRPr="006560A3" w:rsidRDefault="00FF3F94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  <w:p w14:paraId="208D2FBD" w14:textId="77777777" w:rsidR="00FF3F94" w:rsidRPr="006560A3" w:rsidRDefault="00FF3F94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82%</w:t>
            </w:r>
          </w:p>
          <w:p w14:paraId="7EB10156" w14:textId="6F949567" w:rsidR="00FF3F94" w:rsidRPr="006560A3" w:rsidRDefault="00FF3F94" w:rsidP="00E010D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560A3">
              <w:rPr>
                <w:rFonts w:ascii="Arial" w:hAnsi="Arial" w:cs="Arial"/>
                <w:color w:val="000000" w:themeColor="text1"/>
              </w:rPr>
              <w:t>P&lt;0.001</w:t>
            </w:r>
          </w:p>
        </w:tc>
      </w:tr>
    </w:tbl>
    <w:p w14:paraId="07B8B4BA" w14:textId="636D34EF" w:rsidR="00EA3131" w:rsidRPr="006560A3" w:rsidRDefault="00EA3131" w:rsidP="00EA3131">
      <w:pPr>
        <w:pStyle w:val="ListParagraph"/>
        <w:spacing w:line="480" w:lineRule="auto"/>
        <w:rPr>
          <w:rFonts w:ascii="Arial" w:hAnsi="Arial" w:cs="Arial"/>
          <w:color w:val="000000" w:themeColor="text1"/>
        </w:rPr>
      </w:pPr>
    </w:p>
    <w:p w14:paraId="53F9E690" w14:textId="38913608" w:rsidR="00EA3131" w:rsidRPr="006560A3" w:rsidRDefault="00F52CD5" w:rsidP="00F34CEE">
      <w:pPr>
        <w:pStyle w:val="ListParagraph"/>
        <w:spacing w:line="480" w:lineRule="auto"/>
        <w:ind w:left="180" w:hanging="180"/>
        <w:rPr>
          <w:rFonts w:ascii="Arial" w:hAnsi="Arial" w:cs="Arial"/>
          <w:bCs/>
          <w:color w:val="000000" w:themeColor="text1"/>
        </w:rPr>
      </w:pPr>
      <w:r w:rsidRPr="006560A3">
        <w:rPr>
          <w:rFonts w:ascii="Arial" w:hAnsi="Arial" w:cs="Arial"/>
          <w:color w:val="000000" w:themeColor="text1"/>
        </w:rPr>
        <w:t xml:space="preserve">• </w:t>
      </w:r>
      <w:r w:rsidR="00EA3131" w:rsidRPr="006560A3">
        <w:rPr>
          <w:rFonts w:ascii="Arial" w:hAnsi="Arial" w:cs="Arial"/>
          <w:color w:val="000000" w:themeColor="text1"/>
        </w:rPr>
        <w:t>IRSp53 is an actin-associated protein enriched at the PSD [</w:t>
      </w:r>
      <w:r w:rsidR="00944157" w:rsidRPr="006560A3">
        <w:rPr>
          <w:rFonts w:ascii="Arial" w:hAnsi="Arial" w:cs="Arial"/>
          <w:color w:val="000000" w:themeColor="text1"/>
        </w:rPr>
        <w:t>20</w:t>
      </w:r>
      <w:r w:rsidR="00EA3131" w:rsidRPr="006560A3">
        <w:rPr>
          <w:rFonts w:ascii="Arial" w:hAnsi="Arial" w:cs="Arial"/>
          <w:color w:val="000000" w:themeColor="text1"/>
        </w:rPr>
        <w:t>].</w:t>
      </w:r>
      <w:r w:rsidR="00FF3F94" w:rsidRPr="006560A3">
        <w:rPr>
          <w:rFonts w:ascii="Arial" w:hAnsi="Arial" w:cs="Arial"/>
          <w:color w:val="000000" w:themeColor="text1"/>
        </w:rPr>
        <w:t xml:space="preserve"> Labeling density = </w:t>
      </w:r>
      <w:r w:rsidR="00FF3F94" w:rsidRPr="006560A3">
        <w:rPr>
          <w:rFonts w:ascii="Arial" w:hAnsi="Arial" w:cs="Arial"/>
          <w:bCs/>
          <w:color w:val="000000" w:themeColor="text1"/>
        </w:rPr>
        <w:t>number of labels</w:t>
      </w:r>
      <w:r w:rsidR="00FF3F94" w:rsidRPr="006560A3">
        <w:rPr>
          <w:rFonts w:ascii="Arial" w:hAnsi="Arial" w:cs="Arial"/>
          <w:color w:val="000000" w:themeColor="text1"/>
        </w:rPr>
        <w:t xml:space="preserve"> within 120 nm of the postsynaptic membrane</w:t>
      </w:r>
      <w:r w:rsidRPr="006560A3">
        <w:rPr>
          <w:rFonts w:ascii="Arial" w:hAnsi="Arial" w:cs="Arial"/>
          <w:bCs/>
          <w:color w:val="000000" w:themeColor="text1"/>
        </w:rPr>
        <w:t xml:space="preserve"> per</w:t>
      </w:r>
      <w:r w:rsidR="00FF3F94" w:rsidRPr="006560A3">
        <w:rPr>
          <w:rFonts w:ascii="Arial" w:hAnsi="Arial" w:cs="Arial"/>
          <w:bCs/>
          <w:color w:val="000000" w:themeColor="text1"/>
        </w:rPr>
        <w:t xml:space="preserve"> µm PSD length.</w:t>
      </w:r>
    </w:p>
    <w:p w14:paraId="485725C4" w14:textId="6C5DA508" w:rsidR="00FF3F94" w:rsidRPr="006560A3" w:rsidRDefault="00F52CD5" w:rsidP="00F34CEE">
      <w:pPr>
        <w:pStyle w:val="ListParagraph"/>
        <w:spacing w:line="480" w:lineRule="auto"/>
        <w:ind w:left="180" w:hanging="180"/>
        <w:rPr>
          <w:rFonts w:ascii="Arial" w:hAnsi="Arial" w:cs="Arial"/>
          <w:bCs/>
          <w:color w:val="000000" w:themeColor="text1"/>
        </w:rPr>
      </w:pPr>
      <w:r w:rsidRPr="006560A3">
        <w:rPr>
          <w:rFonts w:ascii="Arial" w:hAnsi="Arial" w:cs="Arial"/>
          <w:bCs/>
          <w:color w:val="000000" w:themeColor="text1"/>
        </w:rPr>
        <w:t xml:space="preserve">• </w:t>
      </w:r>
      <w:r w:rsidR="00FF3F94" w:rsidRPr="006560A3">
        <w:rPr>
          <w:rFonts w:ascii="Arial" w:hAnsi="Arial" w:cs="Arial"/>
          <w:bCs/>
          <w:color w:val="000000" w:themeColor="text1"/>
        </w:rPr>
        <w:t>SV2 is a synaptic v</w:t>
      </w:r>
      <w:r w:rsidR="00944157" w:rsidRPr="006560A3">
        <w:rPr>
          <w:rFonts w:ascii="Arial" w:hAnsi="Arial" w:cs="Arial"/>
          <w:bCs/>
          <w:color w:val="000000" w:themeColor="text1"/>
        </w:rPr>
        <w:t>esicle (SV) membrane protein [18</w:t>
      </w:r>
      <w:r w:rsidR="00FF3F94" w:rsidRPr="006560A3">
        <w:rPr>
          <w:rFonts w:ascii="Arial" w:hAnsi="Arial" w:cs="Arial"/>
          <w:bCs/>
          <w:color w:val="000000" w:themeColor="text1"/>
        </w:rPr>
        <w:t xml:space="preserve">].  </w:t>
      </w:r>
      <w:r w:rsidR="00FF3F94" w:rsidRPr="006560A3">
        <w:rPr>
          <w:rFonts w:ascii="Arial" w:hAnsi="Arial" w:cs="Arial"/>
          <w:color w:val="000000" w:themeColor="text1"/>
        </w:rPr>
        <w:t xml:space="preserve">Labeling density = </w:t>
      </w:r>
      <w:r w:rsidRPr="006560A3">
        <w:rPr>
          <w:rFonts w:ascii="Arial" w:hAnsi="Arial" w:cs="Arial"/>
          <w:bCs/>
          <w:color w:val="000000" w:themeColor="text1"/>
        </w:rPr>
        <w:t>number of labels per</w:t>
      </w:r>
      <w:r w:rsidR="00FF3F94" w:rsidRPr="006560A3">
        <w:rPr>
          <w:rFonts w:ascii="Arial" w:hAnsi="Arial" w:cs="Arial"/>
          <w:bCs/>
          <w:color w:val="000000" w:themeColor="text1"/>
        </w:rPr>
        <w:t xml:space="preserve"> µm</w:t>
      </w:r>
      <w:r w:rsidR="00FF3F94" w:rsidRPr="006560A3">
        <w:rPr>
          <w:rFonts w:ascii="Arial" w:hAnsi="Arial" w:cs="Arial"/>
          <w:bCs/>
          <w:color w:val="000000" w:themeColor="text1"/>
          <w:vertAlign w:val="superscript"/>
        </w:rPr>
        <w:t>2</w:t>
      </w:r>
      <w:r w:rsidR="00FF3F94" w:rsidRPr="006560A3">
        <w:rPr>
          <w:rFonts w:ascii="Arial" w:hAnsi="Arial" w:cs="Arial"/>
          <w:bCs/>
          <w:color w:val="000000" w:themeColor="text1"/>
        </w:rPr>
        <w:t xml:space="preserve"> of SV cluster area in presynaptic terminals.</w:t>
      </w:r>
    </w:p>
    <w:p w14:paraId="19EC615A" w14:textId="60E97D2F" w:rsidR="00EA3131" w:rsidRPr="006560A3" w:rsidRDefault="00F52CD5" w:rsidP="00EA3131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6560A3">
        <w:rPr>
          <w:rFonts w:ascii="Arial" w:hAnsi="Arial" w:cs="Arial"/>
          <w:color w:val="000000" w:themeColor="text1"/>
        </w:rPr>
        <w:t xml:space="preserve">• </w:t>
      </w:r>
      <w:r w:rsidR="00EA3131" w:rsidRPr="006560A3">
        <w:rPr>
          <w:rFonts w:ascii="Arial" w:hAnsi="Arial" w:cs="Arial"/>
          <w:color w:val="000000" w:themeColor="text1"/>
        </w:rPr>
        <w:t xml:space="preserve">(n) = number of PSD </w:t>
      </w:r>
      <w:r w:rsidR="002432F4" w:rsidRPr="006560A3">
        <w:rPr>
          <w:rFonts w:ascii="Arial" w:hAnsi="Arial" w:cs="Arial"/>
          <w:color w:val="000000" w:themeColor="text1"/>
        </w:rPr>
        <w:t xml:space="preserve">or presynaptic terminal </w:t>
      </w:r>
      <w:r w:rsidR="00EA3131" w:rsidRPr="006560A3">
        <w:rPr>
          <w:rFonts w:ascii="Arial" w:hAnsi="Arial" w:cs="Arial"/>
          <w:color w:val="000000" w:themeColor="text1"/>
        </w:rPr>
        <w:t>profiles measured.</w:t>
      </w:r>
    </w:p>
    <w:p w14:paraId="1C5F823A" w14:textId="7874576D" w:rsidR="00EA3131" w:rsidRPr="006560A3" w:rsidRDefault="00F52CD5" w:rsidP="00EA3131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6560A3">
        <w:rPr>
          <w:rFonts w:ascii="Arial" w:hAnsi="Arial" w:cs="Arial"/>
          <w:color w:val="000000" w:themeColor="text1"/>
        </w:rPr>
        <w:t xml:space="preserve">• </w:t>
      </w:r>
      <w:r w:rsidR="002432F4" w:rsidRPr="006560A3">
        <w:rPr>
          <w:rFonts w:ascii="Arial" w:hAnsi="Arial" w:cs="Arial"/>
          <w:color w:val="000000" w:themeColor="text1"/>
        </w:rPr>
        <w:t>Values</w:t>
      </w:r>
      <w:r w:rsidR="00FF3F94" w:rsidRPr="006560A3">
        <w:rPr>
          <w:rFonts w:ascii="Arial" w:hAnsi="Arial" w:cs="Arial"/>
          <w:color w:val="000000" w:themeColor="text1"/>
        </w:rPr>
        <w:t xml:space="preserve"> within experiment tested </w:t>
      </w:r>
      <w:r w:rsidR="00EA3131" w:rsidRPr="006560A3">
        <w:rPr>
          <w:rFonts w:ascii="Arial" w:hAnsi="Arial" w:cs="Arial"/>
          <w:color w:val="000000" w:themeColor="text1"/>
        </w:rPr>
        <w:t>by Student t-test</w:t>
      </w:r>
      <w:r w:rsidR="00FF3F94" w:rsidRPr="006560A3">
        <w:rPr>
          <w:rFonts w:ascii="Arial" w:hAnsi="Arial" w:cs="Arial"/>
          <w:color w:val="000000" w:themeColor="text1"/>
        </w:rPr>
        <w:t>. N. S., not significant.</w:t>
      </w:r>
    </w:p>
    <w:bookmarkEnd w:id="0"/>
    <w:p w14:paraId="1713BE52" w14:textId="5F912109" w:rsidR="00F52CD5" w:rsidRPr="006560A3" w:rsidRDefault="00F52CD5">
      <w:pPr>
        <w:rPr>
          <w:color w:val="000000" w:themeColor="text1"/>
        </w:rPr>
      </w:pPr>
    </w:p>
    <w:sectPr w:rsidR="00F52CD5" w:rsidRPr="006560A3" w:rsidSect="006560A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131"/>
    <w:rsid w:val="0002501E"/>
    <w:rsid w:val="00076609"/>
    <w:rsid w:val="000767E8"/>
    <w:rsid w:val="000D7B63"/>
    <w:rsid w:val="00100795"/>
    <w:rsid w:val="00107334"/>
    <w:rsid w:val="001210E3"/>
    <w:rsid w:val="0014626C"/>
    <w:rsid w:val="001748C7"/>
    <w:rsid w:val="00222CD7"/>
    <w:rsid w:val="00231B6F"/>
    <w:rsid w:val="0024123A"/>
    <w:rsid w:val="002432F4"/>
    <w:rsid w:val="0028070F"/>
    <w:rsid w:val="00292955"/>
    <w:rsid w:val="002C4C3A"/>
    <w:rsid w:val="002D18F2"/>
    <w:rsid w:val="002D6E52"/>
    <w:rsid w:val="00341640"/>
    <w:rsid w:val="003722E1"/>
    <w:rsid w:val="0037591C"/>
    <w:rsid w:val="00380A56"/>
    <w:rsid w:val="003A1477"/>
    <w:rsid w:val="004279E0"/>
    <w:rsid w:val="00466F78"/>
    <w:rsid w:val="004739F7"/>
    <w:rsid w:val="004C4A82"/>
    <w:rsid w:val="004C71FA"/>
    <w:rsid w:val="005B1628"/>
    <w:rsid w:val="006250D9"/>
    <w:rsid w:val="00642BC4"/>
    <w:rsid w:val="006560A3"/>
    <w:rsid w:val="007B4A77"/>
    <w:rsid w:val="00823E29"/>
    <w:rsid w:val="00882F47"/>
    <w:rsid w:val="00944157"/>
    <w:rsid w:val="00973655"/>
    <w:rsid w:val="00973F4A"/>
    <w:rsid w:val="00994E1E"/>
    <w:rsid w:val="009A59C5"/>
    <w:rsid w:val="009B6F27"/>
    <w:rsid w:val="009C3EB4"/>
    <w:rsid w:val="009C6A6E"/>
    <w:rsid w:val="00A0123E"/>
    <w:rsid w:val="00A753A8"/>
    <w:rsid w:val="00AB3B4F"/>
    <w:rsid w:val="00AB3D80"/>
    <w:rsid w:val="00B077CD"/>
    <w:rsid w:val="00B24A6A"/>
    <w:rsid w:val="00B935B1"/>
    <w:rsid w:val="00B94E47"/>
    <w:rsid w:val="00C64F39"/>
    <w:rsid w:val="00C77302"/>
    <w:rsid w:val="00C92CEA"/>
    <w:rsid w:val="00CA3125"/>
    <w:rsid w:val="00CA3A8D"/>
    <w:rsid w:val="00CC7852"/>
    <w:rsid w:val="00D1243B"/>
    <w:rsid w:val="00D208FA"/>
    <w:rsid w:val="00DB2953"/>
    <w:rsid w:val="00E010D1"/>
    <w:rsid w:val="00E17829"/>
    <w:rsid w:val="00E24EE7"/>
    <w:rsid w:val="00EA3131"/>
    <w:rsid w:val="00F34CEE"/>
    <w:rsid w:val="00F52CD5"/>
    <w:rsid w:val="00F76AD7"/>
    <w:rsid w:val="00F925B8"/>
    <w:rsid w:val="00FF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5CC670"/>
  <w14:defaultImageDpi w14:val="32767"/>
  <w15:docId w15:val="{E9C13AAC-2B2A-442E-9838-6FAB80464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13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131"/>
    <w:pPr>
      <w:ind w:left="720"/>
      <w:contextualSpacing/>
    </w:pPr>
  </w:style>
  <w:style w:type="table" w:styleId="TableGrid">
    <w:name w:val="Table Grid"/>
    <w:basedOn w:val="TableNormal"/>
    <w:uiPriority w:val="39"/>
    <w:rsid w:val="00EA3131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E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E1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Susan (NIH/NINDS) [E]</dc:creator>
  <cp:keywords/>
  <dc:description/>
  <cp:lastModifiedBy>Radha S</cp:lastModifiedBy>
  <cp:revision>9</cp:revision>
  <dcterms:created xsi:type="dcterms:W3CDTF">2021-04-05T15:46:00Z</dcterms:created>
  <dcterms:modified xsi:type="dcterms:W3CDTF">2021-05-29T00:24:00Z</dcterms:modified>
</cp:coreProperties>
</file>